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481" w:rsidRDefault="00A43481" w:rsidP="000E1192">
      <w:pPr>
        <w:autoSpaceDE w:val="0"/>
        <w:autoSpaceDN w:val="0"/>
        <w:adjustRightInd w:val="0"/>
        <w:spacing w:line="400" w:lineRule="atLeast"/>
        <w:jc w:val="center"/>
        <w:rPr>
          <w:rStyle w:val="fontstyle01"/>
          <w:rFonts w:ascii="Times New Roman" w:hAnsi="Times New Roman" w:cs="Times New Roman"/>
          <w:sz w:val="24"/>
          <w:szCs w:val="24"/>
        </w:rPr>
      </w:pPr>
      <w:proofErr w:type="gramStart"/>
      <w:r>
        <w:rPr>
          <w:rStyle w:val="fontstyle01"/>
          <w:rFonts w:ascii="Times New Roman" w:hAnsi="Times New Roman" w:cs="Times New Roman" w:hint="eastAsia"/>
          <w:sz w:val="24"/>
          <w:szCs w:val="24"/>
        </w:rPr>
        <w:t>Table 1.</w:t>
      </w:r>
      <w:proofErr w:type="gramEnd"/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Model summary and parameter estimates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of the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relationship between FBIS score with PHQ-9 score</w:t>
      </w:r>
      <w:r w:rsidRPr="00A43481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</w:p>
    <w:p w:rsidR="00A43481" w:rsidRDefault="00A43481" w:rsidP="000E1192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A43481">
        <w:rPr>
          <w:rStyle w:val="fontstyle01"/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2048504"/>
            <wp:effectExtent l="0" t="0" r="0" b="0"/>
            <wp:docPr id="5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85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43481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A43481" w:rsidSect="001D27A5">
      <w:pgSz w:w="12242" w:h="15842"/>
      <w:pgMar w:top="1417" w:right="1417" w:bottom="1417" w:left="1417" w:header="720" w:footer="720" w:gutter="0"/>
      <w:cols w:space="720"/>
      <w:noEndnote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5C5A" w:rsidRDefault="00EE5C5A" w:rsidP="00BB3BAD">
      <w:r>
        <w:separator/>
      </w:r>
    </w:p>
  </w:endnote>
  <w:endnote w:type="continuationSeparator" w:id="0">
    <w:p w:rsidR="00EE5C5A" w:rsidRDefault="00EE5C5A" w:rsidP="00BB3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18B97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5C5A" w:rsidRDefault="00EE5C5A" w:rsidP="00BB3BAD">
      <w:r>
        <w:separator/>
      </w:r>
    </w:p>
  </w:footnote>
  <w:footnote w:type="continuationSeparator" w:id="0">
    <w:p w:rsidR="00EE5C5A" w:rsidRDefault="00EE5C5A" w:rsidP="00BB3B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A2E2A"/>
    <w:rsid w:val="000764A7"/>
    <w:rsid w:val="000E1192"/>
    <w:rsid w:val="003A2E2A"/>
    <w:rsid w:val="00445586"/>
    <w:rsid w:val="0052103A"/>
    <w:rsid w:val="00544039"/>
    <w:rsid w:val="0082565C"/>
    <w:rsid w:val="009616DE"/>
    <w:rsid w:val="00A43481"/>
    <w:rsid w:val="00BB3BAD"/>
    <w:rsid w:val="00BD651D"/>
    <w:rsid w:val="00BF2B3A"/>
    <w:rsid w:val="00E04756"/>
    <w:rsid w:val="00EE5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2B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B3BA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B3BA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B3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B3BA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B3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B3BAD"/>
    <w:rPr>
      <w:sz w:val="18"/>
      <w:szCs w:val="18"/>
    </w:rPr>
  </w:style>
  <w:style w:type="character" w:customStyle="1" w:styleId="fontstyle01">
    <w:name w:val="fontstyle01"/>
    <w:basedOn w:val="a0"/>
    <w:rsid w:val="000E1192"/>
    <w:rPr>
      <w:rFonts w:ascii="AdvP418B97" w:hAnsi="AdvP418B97" w:hint="default"/>
      <w:b w:val="0"/>
      <w:bCs w:val="0"/>
      <w:i w:val="0"/>
      <w:iCs w:val="0"/>
      <w:color w:val="231F2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B3BA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B3BA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B3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B3BA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B3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B3BAD"/>
    <w:rPr>
      <w:sz w:val="18"/>
      <w:szCs w:val="18"/>
    </w:rPr>
  </w:style>
  <w:style w:type="character" w:customStyle="1" w:styleId="fontstyle01">
    <w:name w:val="fontstyle01"/>
    <w:basedOn w:val="a0"/>
    <w:rsid w:val="000E1192"/>
    <w:rPr>
      <w:rFonts w:ascii="AdvP418B97" w:hAnsi="AdvP418B97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</Words>
  <Characters>92</Characters>
  <Application>Microsoft Office Word</Application>
  <DocSecurity>0</DocSecurity>
  <Lines>1</Lines>
  <Paragraphs>1</Paragraphs>
  <ScaleCrop>false</ScaleCrop>
  <Company>Sky123.Org</Company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法 司</dc:creator>
  <cp:lastModifiedBy>微软用户</cp:lastModifiedBy>
  <cp:revision>5</cp:revision>
  <dcterms:created xsi:type="dcterms:W3CDTF">2018-10-10T06:36:00Z</dcterms:created>
  <dcterms:modified xsi:type="dcterms:W3CDTF">2019-03-19T16:56:00Z</dcterms:modified>
</cp:coreProperties>
</file>